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42002" w14:textId="2DDBC588" w:rsidR="00A30C98" w:rsidRDefault="003122AD" w:rsidP="00A30C98">
      <w:pPr>
        <w:rPr>
          <w:b/>
          <w:bCs/>
          <w:vertAlign w:val="superscript"/>
        </w:rPr>
      </w:pPr>
      <w:r>
        <w:rPr>
          <w:b/>
          <w:bCs/>
        </w:rPr>
        <w:t>Additional file 2</w:t>
      </w:r>
      <w:r w:rsidR="006F1566">
        <w:t xml:space="preserve"> </w:t>
      </w:r>
      <w:r w:rsidR="006622E9">
        <w:t>Characteristics of seizures in 2</w:t>
      </w:r>
      <w:r w:rsidR="005149E3">
        <w:t>0</w:t>
      </w:r>
      <w:r w:rsidR="006622E9">
        <w:t xml:space="preserve"> patients with tuberous sclerosis complex</w:t>
      </w:r>
    </w:p>
    <w:p w14:paraId="2D880A8E" w14:textId="77777777" w:rsidR="00761CC1" w:rsidRDefault="00761CC1" w:rsidP="00761CC1">
      <w:pPr>
        <w:spacing w:line="14" w:lineRule="exact"/>
      </w:pPr>
    </w:p>
    <w:tbl>
      <w:tblPr>
        <w:tblStyle w:val="TableGrid"/>
        <w:tblpPr w:leftFromText="180" w:rightFromText="180" w:vertAnchor="page" w:horzAnchor="margin" w:tblpXSpec="center" w:tblpY="948"/>
        <w:tblW w:w="156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2880"/>
        <w:gridCol w:w="4950"/>
        <w:gridCol w:w="4590"/>
        <w:gridCol w:w="1530"/>
      </w:tblGrid>
      <w:tr w:rsidR="005C5B16" w:rsidRPr="00A13BE8" w14:paraId="31E41804" w14:textId="77777777" w:rsidTr="005C5B16">
        <w:trPr>
          <w:trHeight w:hRule="exact" w:val="259"/>
        </w:trPr>
        <w:tc>
          <w:tcPr>
            <w:tcW w:w="900" w:type="dxa"/>
            <w:vMerge w:val="restart"/>
            <w:shd w:val="clear" w:color="auto" w:fill="E7E6E6" w:themeFill="background2"/>
          </w:tcPr>
          <w:p w14:paraId="695C1A8B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tient ID</w:t>
            </w:r>
            <w:r w:rsidRPr="00341A83">
              <w:rPr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10" w:type="dxa"/>
            <w:vMerge w:val="restart"/>
            <w:shd w:val="clear" w:color="auto" w:fill="E7E6E6" w:themeFill="background2"/>
          </w:tcPr>
          <w:p w14:paraId="0D73273B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Ag</w:t>
            </w:r>
            <w:r>
              <w:rPr>
                <w:sz w:val="22"/>
                <w:szCs w:val="22"/>
              </w:rPr>
              <w:t>e</w:t>
            </w:r>
            <w:r w:rsidRPr="00A13BE8">
              <w:rPr>
                <w:sz w:val="22"/>
                <w:szCs w:val="22"/>
              </w:rPr>
              <w:t xml:space="preserve"> at onset</w:t>
            </w:r>
          </w:p>
        </w:tc>
        <w:tc>
          <w:tcPr>
            <w:tcW w:w="2880" w:type="dxa"/>
            <w:vMerge w:val="restart"/>
            <w:shd w:val="clear" w:color="auto" w:fill="E7E6E6" w:themeFill="background2"/>
          </w:tcPr>
          <w:p w14:paraId="15B4C905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Seizure type</w:t>
            </w:r>
          </w:p>
        </w:tc>
        <w:tc>
          <w:tcPr>
            <w:tcW w:w="4950" w:type="dxa"/>
            <w:vMerge w:val="restart"/>
            <w:shd w:val="clear" w:color="auto" w:fill="E7E6E6" w:themeFill="background2"/>
          </w:tcPr>
          <w:p w14:paraId="53907C5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EEG characteristics </w:t>
            </w:r>
          </w:p>
        </w:tc>
        <w:tc>
          <w:tcPr>
            <w:tcW w:w="4590" w:type="dxa"/>
            <w:vMerge w:val="restart"/>
            <w:shd w:val="clear" w:color="auto" w:fill="E7E6E6" w:themeFill="background2"/>
          </w:tcPr>
          <w:p w14:paraId="68FEDFEF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Antiseizure medications</w:t>
            </w:r>
          </w:p>
        </w:tc>
        <w:tc>
          <w:tcPr>
            <w:tcW w:w="1530" w:type="dxa"/>
            <w:vMerge w:val="restart"/>
            <w:shd w:val="clear" w:color="auto" w:fill="E7E6E6" w:themeFill="background2"/>
          </w:tcPr>
          <w:p w14:paraId="14E1B4D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Treatment response</w:t>
            </w:r>
          </w:p>
        </w:tc>
      </w:tr>
      <w:tr w:rsidR="005C5B16" w:rsidRPr="00A13BE8" w14:paraId="6FFD6CDC" w14:textId="77777777" w:rsidTr="005C5B16">
        <w:trPr>
          <w:trHeight w:val="373"/>
        </w:trPr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167A1EDB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65FE836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70033FE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</w:p>
        </w:tc>
        <w:tc>
          <w:tcPr>
            <w:tcW w:w="4950" w:type="dxa"/>
            <w:vMerge/>
            <w:tcBorders>
              <w:bottom w:val="single" w:sz="4" w:space="0" w:color="auto"/>
            </w:tcBorders>
          </w:tcPr>
          <w:p w14:paraId="47B7AA6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</w:p>
        </w:tc>
        <w:tc>
          <w:tcPr>
            <w:tcW w:w="4590" w:type="dxa"/>
            <w:vMerge/>
            <w:tcBorders>
              <w:bottom w:val="single" w:sz="4" w:space="0" w:color="auto"/>
            </w:tcBorders>
          </w:tcPr>
          <w:p w14:paraId="6C112CD3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69F17AB5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</w:p>
        </w:tc>
      </w:tr>
      <w:tr w:rsidR="005C5B16" w:rsidRPr="00A13BE8" w14:paraId="1807B88C" w14:textId="77777777" w:rsidTr="005C5B16">
        <w:tc>
          <w:tcPr>
            <w:tcW w:w="900" w:type="dxa"/>
            <w:tcBorders>
              <w:bottom w:val="nil"/>
            </w:tcBorders>
          </w:tcPr>
          <w:p w14:paraId="68461E7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bottom w:val="nil"/>
            </w:tcBorders>
          </w:tcPr>
          <w:p w14:paraId="650BC6D2" w14:textId="77777777" w:rsidR="005C5B16" w:rsidRPr="00A13BE8" w:rsidRDefault="005C5B16" w:rsidP="005C5B16">
            <w:pPr>
              <w:snapToGrid w:val="0"/>
              <w:spacing w:afterLines="50" w:after="120"/>
              <w:rPr>
                <w:color w:val="000000"/>
                <w:sz w:val="22"/>
                <w:szCs w:val="22"/>
              </w:rPr>
            </w:pPr>
            <w:r w:rsidRPr="00A13BE8">
              <w:rPr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A13BE8">
              <w:rPr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bottom w:val="nil"/>
            </w:tcBorders>
          </w:tcPr>
          <w:p w14:paraId="0FD74F57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bottom w:val="nil"/>
            </w:tcBorders>
          </w:tcPr>
          <w:p w14:paraId="520B896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multifocal epileptiform discharge</w:t>
            </w:r>
          </w:p>
        </w:tc>
        <w:tc>
          <w:tcPr>
            <w:tcW w:w="4590" w:type="dxa"/>
            <w:tcBorders>
              <w:bottom w:val="nil"/>
            </w:tcBorders>
          </w:tcPr>
          <w:p w14:paraId="1FA33B97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levetiracetam</w:t>
            </w:r>
          </w:p>
        </w:tc>
        <w:tc>
          <w:tcPr>
            <w:tcW w:w="1530" w:type="dxa"/>
            <w:tcBorders>
              <w:bottom w:val="nil"/>
            </w:tcBorders>
          </w:tcPr>
          <w:p w14:paraId="5431DD6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0C888A4F" w14:textId="77777777" w:rsidTr="005C5B16">
        <w:tc>
          <w:tcPr>
            <w:tcW w:w="90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B3F9D8F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28C7AD2" w14:textId="77777777" w:rsidR="005C5B16" w:rsidRPr="00A13BE8" w:rsidRDefault="005C5B16" w:rsidP="005C5B16">
            <w:pPr>
              <w:snapToGrid w:val="0"/>
              <w:spacing w:afterLines="50" w:after="120"/>
              <w:rPr>
                <w:color w:val="000000"/>
                <w:sz w:val="22"/>
                <w:szCs w:val="22"/>
              </w:rPr>
            </w:pPr>
            <w:r w:rsidRPr="00A13BE8">
              <w:rPr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A13BE8">
              <w:rPr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250BE80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A92A24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multi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AC2617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ACTH, sodium valproate, topiramate, clonazepa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E213F5B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-resistant</w:t>
            </w:r>
          </w:p>
        </w:tc>
      </w:tr>
      <w:tr w:rsidR="005C5B16" w:rsidRPr="00A13BE8" w14:paraId="2F7517E8" w14:textId="77777777" w:rsidTr="005C5B16">
        <w:tc>
          <w:tcPr>
            <w:tcW w:w="900" w:type="dxa"/>
            <w:tcBorders>
              <w:top w:val="nil"/>
              <w:bottom w:val="nil"/>
            </w:tcBorders>
          </w:tcPr>
          <w:p w14:paraId="6D2EC31A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FFA47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18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B5487C0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Focal, generalized myoclonic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64E89E8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Focal epileptiform discharge, generalized polyspikes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4B166959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A13BE8">
              <w:rPr>
                <w:sz w:val="22"/>
                <w:szCs w:val="22"/>
              </w:rPr>
              <w:t>evetiracetam</w:t>
            </w:r>
            <w:r>
              <w:rPr>
                <w:sz w:val="22"/>
                <w:szCs w:val="22"/>
              </w:rPr>
              <w:t>, oxcarbazepine, topiramate, clonazepam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5D46009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-resistant</w:t>
            </w:r>
          </w:p>
        </w:tc>
      </w:tr>
      <w:tr w:rsidR="005C5B16" w:rsidRPr="00A13BE8" w14:paraId="2D5B9DDC" w14:textId="77777777" w:rsidTr="005C5B16">
        <w:tc>
          <w:tcPr>
            <w:tcW w:w="90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A22E291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5AB2D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 y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8C8820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Focal, generalized myoclonic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34F042D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Multi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95FEFEF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Levetiracetam, oxcarbazepi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84AFDD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4AC7F5E8" w14:textId="77777777" w:rsidTr="005C5B16">
        <w:tc>
          <w:tcPr>
            <w:tcW w:w="900" w:type="dxa"/>
            <w:tcBorders>
              <w:top w:val="nil"/>
              <w:bottom w:val="nil"/>
            </w:tcBorders>
          </w:tcPr>
          <w:p w14:paraId="2EC3BC0B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611B18A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3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0FD4AFD0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6D69664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7F856F9B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ACTH, levetiracetam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D1787F7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0FA26311" w14:textId="77777777" w:rsidTr="005C5B16">
        <w:tc>
          <w:tcPr>
            <w:tcW w:w="90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431A3B0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61920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1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2C9A9E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3348B7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multi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1D66B6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Vigabatrin, ACTH, </w:t>
            </w:r>
            <w:r>
              <w:rPr>
                <w:sz w:val="22"/>
                <w:szCs w:val="22"/>
              </w:rPr>
              <w:t>l</w:t>
            </w:r>
            <w:r w:rsidRPr="00A13BE8">
              <w:rPr>
                <w:sz w:val="22"/>
                <w:szCs w:val="22"/>
              </w:rPr>
              <w:t>evetiracetam, topiram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E34A34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-resistant</w:t>
            </w:r>
          </w:p>
        </w:tc>
      </w:tr>
      <w:tr w:rsidR="005C5B16" w:rsidRPr="00A13BE8" w14:paraId="0933685A" w14:textId="77777777" w:rsidTr="005C5B16">
        <w:tc>
          <w:tcPr>
            <w:tcW w:w="900" w:type="dxa"/>
            <w:tcBorders>
              <w:top w:val="nil"/>
              <w:bottom w:val="nil"/>
            </w:tcBorders>
          </w:tcPr>
          <w:p w14:paraId="63BF432A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B8080BE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4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BD7D4B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320916BA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multi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21B99CAA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levetiracetam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8BBD6F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3A721539" w14:textId="77777777" w:rsidTr="005C5B16">
        <w:tc>
          <w:tcPr>
            <w:tcW w:w="90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370044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D11F3B1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8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BE8F9D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, generalized tonic-clonic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984A5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A13BE8">
              <w:rPr>
                <w:sz w:val="22"/>
                <w:szCs w:val="22"/>
              </w:rPr>
              <w:t>ultifocal epileptiform discharge, generalized spike-wave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697A79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ACTH, sodium valproate, levetiraceta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8C3FA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-resistant</w:t>
            </w:r>
          </w:p>
        </w:tc>
      </w:tr>
      <w:tr w:rsidR="005C5B16" w:rsidRPr="00A13BE8" w14:paraId="224229EF" w14:textId="77777777" w:rsidTr="005C5B16">
        <w:tc>
          <w:tcPr>
            <w:tcW w:w="900" w:type="dxa"/>
            <w:tcBorders>
              <w:top w:val="nil"/>
              <w:bottom w:val="nil"/>
            </w:tcBorders>
          </w:tcPr>
          <w:p w14:paraId="45A510B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7EEA4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.2 y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67EDE581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Generalized myoclonic, tonic-clonic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2C8A658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Pr="00A13BE8">
              <w:rPr>
                <w:sz w:val="22"/>
                <w:szCs w:val="22"/>
              </w:rPr>
              <w:t>ultifocal epileptiform discharge, generalized polyspikes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546683F9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Levetiracetam, sodium valproat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BE1D8AC" w14:textId="77777777" w:rsidR="005C5B16" w:rsidRPr="00A13BE8" w:rsidRDefault="005C5B16" w:rsidP="005C5B16">
            <w:pPr>
              <w:snapToGrid w:val="0"/>
              <w:spacing w:afterLines="50" w:after="120"/>
              <w:rPr>
                <w:b/>
                <w:bCs/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60EB0673" w14:textId="77777777" w:rsidTr="005C5B16">
        <w:tc>
          <w:tcPr>
            <w:tcW w:w="90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F4F7B95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744E11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6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7C00A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831E394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multi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CF48799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levetiracetam, oxcarbazepi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02C277" w14:textId="77777777" w:rsidR="005C5B16" w:rsidRPr="00A13BE8" w:rsidRDefault="005C5B16" w:rsidP="005C5B16">
            <w:pPr>
              <w:snapToGrid w:val="0"/>
              <w:spacing w:afterLines="50" w:after="120"/>
              <w:rPr>
                <w:b/>
                <w:bCs/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539D0768" w14:textId="77777777" w:rsidTr="005C5B16">
        <w:tc>
          <w:tcPr>
            <w:tcW w:w="900" w:type="dxa"/>
            <w:tcBorders>
              <w:top w:val="nil"/>
              <w:bottom w:val="nil"/>
            </w:tcBorders>
          </w:tcPr>
          <w:p w14:paraId="336364F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724FC8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3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0F85B4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42D267EB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1CE973E5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levetiracetam, oxcarbazepin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30FE3A5" w14:textId="77777777" w:rsidR="005C5B16" w:rsidRPr="00A13BE8" w:rsidRDefault="005C5B16" w:rsidP="005C5B16">
            <w:pPr>
              <w:snapToGrid w:val="0"/>
              <w:spacing w:afterLines="50" w:after="120"/>
              <w:rPr>
                <w:b/>
                <w:bCs/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69B0B28C" w14:textId="77777777" w:rsidTr="005C5B16">
        <w:tc>
          <w:tcPr>
            <w:tcW w:w="90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A32122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DEF0ED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5 d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7189861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, generalized myoclonic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9AB87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multifocal epileptiform discharge, generalized polyspikes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BA2ED3D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ACTH, levetiracetam, sodium valproate, topiramate, clonazepa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47438B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-resistant</w:t>
            </w:r>
          </w:p>
        </w:tc>
      </w:tr>
      <w:tr w:rsidR="005C5B16" w:rsidRPr="00A13BE8" w14:paraId="7BD0D95E" w14:textId="77777777" w:rsidTr="005C5B16">
        <w:tc>
          <w:tcPr>
            <w:tcW w:w="900" w:type="dxa"/>
            <w:tcBorders>
              <w:top w:val="nil"/>
              <w:bottom w:val="nil"/>
            </w:tcBorders>
          </w:tcPr>
          <w:p w14:paraId="3ABE9E8B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DD513B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 y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262F9F3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Focal</w:t>
            </w:r>
            <w:r>
              <w:rPr>
                <w:sz w:val="22"/>
                <w:szCs w:val="22"/>
              </w:rPr>
              <w:t>, generalized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A1BB34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Multi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33B94FA9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Oxcarbazepine, levetiracetam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731C7F4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15509650" w14:textId="77777777" w:rsidTr="005C5B16">
        <w:tc>
          <w:tcPr>
            <w:tcW w:w="90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62FE369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33FB27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3 y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336CFFF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Generalized</w:t>
            </w:r>
            <w:r>
              <w:rPr>
                <w:sz w:val="22"/>
                <w:szCs w:val="22"/>
              </w:rPr>
              <w:t xml:space="preserve"> myoclonic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8D658C1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ized polyspikes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217CC43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Sodium valproate, levetiraceta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60412C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38DBCFAD" w14:textId="77777777" w:rsidTr="005C5B16">
        <w:tc>
          <w:tcPr>
            <w:tcW w:w="900" w:type="dxa"/>
            <w:tcBorders>
              <w:top w:val="nil"/>
              <w:bottom w:val="nil"/>
            </w:tcBorders>
          </w:tcPr>
          <w:p w14:paraId="4FA33C0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4429E87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8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4AC86D8B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061F58C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7B9E41C7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Vigabatrin, ACTH, levetiracetam, oxcarbazepine 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14E6DED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-resistant</w:t>
            </w:r>
          </w:p>
        </w:tc>
      </w:tr>
      <w:tr w:rsidR="005C5B16" w:rsidRPr="00A13BE8" w14:paraId="6E378812" w14:textId="77777777" w:rsidTr="005C5B16">
        <w:tc>
          <w:tcPr>
            <w:tcW w:w="90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3BAEAA0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4C7EC1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 y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B83040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Focal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91FEC8E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Multi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C2CD3E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Oxcarbazepine, levetiracetam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488C35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0000EDFA" w14:textId="77777777" w:rsidTr="005C5B16">
        <w:tc>
          <w:tcPr>
            <w:tcW w:w="900" w:type="dxa"/>
            <w:tcBorders>
              <w:top w:val="nil"/>
              <w:bottom w:val="nil"/>
            </w:tcBorders>
          </w:tcPr>
          <w:p w14:paraId="636C0AEE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2EC37F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6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B2C8B1F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76E21686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5A87130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ACTH, levetiracetam, oxcarbazepine, clonazepam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AF1F998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-resistant</w:t>
            </w:r>
          </w:p>
        </w:tc>
      </w:tr>
      <w:tr w:rsidR="005C5B16" w:rsidRPr="00A13BE8" w14:paraId="077A57F4" w14:textId="77777777" w:rsidTr="005C5B16">
        <w:tc>
          <w:tcPr>
            <w:tcW w:w="90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B63450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F01A625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4 </w:t>
            </w:r>
            <w:proofErr w:type="spellStart"/>
            <w:r w:rsidRPr="00A13BE8">
              <w:rPr>
                <w:sz w:val="22"/>
                <w:szCs w:val="22"/>
              </w:rPr>
              <w:t>mo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4FD334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Epileptic spasm, focal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662BCF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Hypsarrhythmia, multifocal epileptiform discharge</w:t>
            </w:r>
          </w:p>
        </w:tc>
        <w:tc>
          <w:tcPr>
            <w:tcW w:w="45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CAB8DB2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Vigabatrin, ACTH, levetiracetam, topiramat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C67DC47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-resistant</w:t>
            </w:r>
          </w:p>
        </w:tc>
      </w:tr>
      <w:tr w:rsidR="005C5B16" w:rsidRPr="00A13BE8" w14:paraId="54C14336" w14:textId="77777777" w:rsidTr="005C5B16">
        <w:tc>
          <w:tcPr>
            <w:tcW w:w="900" w:type="dxa"/>
            <w:tcBorders>
              <w:top w:val="nil"/>
              <w:bottom w:val="nil"/>
            </w:tcBorders>
          </w:tcPr>
          <w:p w14:paraId="7B8CDC0A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5E278DF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 y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C43EBFD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Focal, generalized myoclonic</w:t>
            </w:r>
          </w:p>
        </w:tc>
        <w:tc>
          <w:tcPr>
            <w:tcW w:w="4950" w:type="dxa"/>
            <w:tcBorders>
              <w:top w:val="nil"/>
              <w:bottom w:val="nil"/>
            </w:tcBorders>
          </w:tcPr>
          <w:p w14:paraId="14C10EBF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Multifocal epileptiform discharge, generalized polyspikes</w:t>
            </w:r>
          </w:p>
        </w:tc>
        <w:tc>
          <w:tcPr>
            <w:tcW w:w="4590" w:type="dxa"/>
            <w:tcBorders>
              <w:top w:val="nil"/>
              <w:bottom w:val="nil"/>
            </w:tcBorders>
          </w:tcPr>
          <w:p w14:paraId="4D5F73F4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Levetiracetam, sodium valproate 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F024D1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</w:t>
            </w:r>
          </w:p>
        </w:tc>
      </w:tr>
      <w:tr w:rsidR="005C5B16" w:rsidRPr="00A13BE8" w14:paraId="3348F6F3" w14:textId="77777777" w:rsidTr="005C5B16">
        <w:tc>
          <w:tcPr>
            <w:tcW w:w="900" w:type="dxa"/>
            <w:tcBorders>
              <w:top w:val="nil"/>
            </w:tcBorders>
            <w:shd w:val="clear" w:color="auto" w:fill="E7E6E6" w:themeFill="background2"/>
          </w:tcPr>
          <w:p w14:paraId="153C4DEE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E7E6E6" w:themeFill="background2"/>
          </w:tcPr>
          <w:p w14:paraId="458658BC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2 y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E7E6E6" w:themeFill="background2"/>
          </w:tcPr>
          <w:p w14:paraId="4E0703C1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Focal</w:t>
            </w:r>
          </w:p>
        </w:tc>
        <w:tc>
          <w:tcPr>
            <w:tcW w:w="4950" w:type="dxa"/>
            <w:tcBorders>
              <w:top w:val="nil"/>
            </w:tcBorders>
            <w:shd w:val="clear" w:color="auto" w:fill="E7E6E6" w:themeFill="background2"/>
          </w:tcPr>
          <w:p w14:paraId="7E27ECAF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Multifocal epileptiform discharge</w:t>
            </w:r>
          </w:p>
        </w:tc>
        <w:tc>
          <w:tcPr>
            <w:tcW w:w="4590" w:type="dxa"/>
            <w:tcBorders>
              <w:top w:val="nil"/>
            </w:tcBorders>
            <w:shd w:val="clear" w:color="auto" w:fill="E7E6E6" w:themeFill="background2"/>
          </w:tcPr>
          <w:p w14:paraId="5CAFF327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 xml:space="preserve">Oxcarbazepine, levetiracetam, 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E7E6E6" w:themeFill="background2"/>
          </w:tcPr>
          <w:p w14:paraId="6510097D" w14:textId="77777777" w:rsidR="005C5B16" w:rsidRPr="00A13BE8" w:rsidRDefault="005C5B16" w:rsidP="005C5B16">
            <w:pPr>
              <w:snapToGrid w:val="0"/>
              <w:spacing w:afterLines="50" w:after="120"/>
              <w:rPr>
                <w:sz w:val="22"/>
                <w:szCs w:val="22"/>
              </w:rPr>
            </w:pPr>
            <w:r w:rsidRPr="00A13BE8">
              <w:rPr>
                <w:sz w:val="22"/>
                <w:szCs w:val="22"/>
              </w:rPr>
              <w:t>Partial</w:t>
            </w:r>
          </w:p>
        </w:tc>
      </w:tr>
    </w:tbl>
    <w:p w14:paraId="77107A20" w14:textId="2B15CCC2" w:rsidR="00341A83" w:rsidRDefault="00341A83" w:rsidP="00141F93">
      <w:pPr>
        <w:spacing w:before="120"/>
      </w:pPr>
      <w:r>
        <w:rPr>
          <w:b/>
          <w:bCs/>
          <w:vertAlign w:val="superscript"/>
        </w:rPr>
        <w:t>*</w:t>
      </w:r>
      <w:r w:rsidRPr="00D73256">
        <w:t xml:space="preserve"> </w:t>
      </w:r>
      <w:r>
        <w:t>Patients 9, 10, and 13 displayed no clinical seizures</w:t>
      </w:r>
    </w:p>
    <w:p w14:paraId="7EFFD65A" w14:textId="30951625" w:rsidR="00F24059" w:rsidRPr="006F1566" w:rsidRDefault="007F7ABE" w:rsidP="00341A83">
      <w:proofErr w:type="gramStart"/>
      <w:r>
        <w:t>– ,</w:t>
      </w:r>
      <w:proofErr w:type="gramEnd"/>
      <w:r>
        <w:t xml:space="preserve"> absent; +, present; ACTH, adrenocorticotropic hormone; </w:t>
      </w:r>
      <w:proofErr w:type="spellStart"/>
      <w:r>
        <w:t>mo</w:t>
      </w:r>
      <w:proofErr w:type="spellEnd"/>
      <w:r>
        <w:t>, month; y, year</w:t>
      </w:r>
    </w:p>
    <w:sectPr w:rsidR="00F24059" w:rsidRPr="006F1566" w:rsidSect="00C52F90">
      <w:pgSz w:w="16840" w:h="11900" w:orient="landscape"/>
      <w:pgMar w:top="432" w:right="144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CE"/>
    <w:rsid w:val="000205DA"/>
    <w:rsid w:val="000226CE"/>
    <w:rsid w:val="00040006"/>
    <w:rsid w:val="00043F4E"/>
    <w:rsid w:val="000464BE"/>
    <w:rsid w:val="00056E24"/>
    <w:rsid w:val="00061BF1"/>
    <w:rsid w:val="000718D7"/>
    <w:rsid w:val="000719C3"/>
    <w:rsid w:val="000A7CA6"/>
    <w:rsid w:val="000C157E"/>
    <w:rsid w:val="000E056E"/>
    <w:rsid w:val="000E4D5B"/>
    <w:rsid w:val="001031AD"/>
    <w:rsid w:val="00104005"/>
    <w:rsid w:val="00105F22"/>
    <w:rsid w:val="00113A17"/>
    <w:rsid w:val="00120EF2"/>
    <w:rsid w:val="0012472D"/>
    <w:rsid w:val="0012722C"/>
    <w:rsid w:val="00127F30"/>
    <w:rsid w:val="001345B1"/>
    <w:rsid w:val="00141F93"/>
    <w:rsid w:val="0014520D"/>
    <w:rsid w:val="00145372"/>
    <w:rsid w:val="0014680F"/>
    <w:rsid w:val="0014734C"/>
    <w:rsid w:val="00147BDF"/>
    <w:rsid w:val="00162D8A"/>
    <w:rsid w:val="00165D5E"/>
    <w:rsid w:val="001717B7"/>
    <w:rsid w:val="00176883"/>
    <w:rsid w:val="001A0823"/>
    <w:rsid w:val="001C430D"/>
    <w:rsid w:val="001C4FD5"/>
    <w:rsid w:val="001D2A9E"/>
    <w:rsid w:val="001E341A"/>
    <w:rsid w:val="001E522E"/>
    <w:rsid w:val="001F1CE1"/>
    <w:rsid w:val="001F7BDB"/>
    <w:rsid w:val="00210398"/>
    <w:rsid w:val="00212361"/>
    <w:rsid w:val="0023417B"/>
    <w:rsid w:val="002410B6"/>
    <w:rsid w:val="00241310"/>
    <w:rsid w:val="00242440"/>
    <w:rsid w:val="002469D3"/>
    <w:rsid w:val="00246A67"/>
    <w:rsid w:val="0025213E"/>
    <w:rsid w:val="00264B79"/>
    <w:rsid w:val="00265D41"/>
    <w:rsid w:val="00266244"/>
    <w:rsid w:val="002719FF"/>
    <w:rsid w:val="00271FB0"/>
    <w:rsid w:val="0027326D"/>
    <w:rsid w:val="00274714"/>
    <w:rsid w:val="00285928"/>
    <w:rsid w:val="00286D04"/>
    <w:rsid w:val="00287BCD"/>
    <w:rsid w:val="00292239"/>
    <w:rsid w:val="002A2E1C"/>
    <w:rsid w:val="002B6B63"/>
    <w:rsid w:val="002C1EEC"/>
    <w:rsid w:val="002C31E2"/>
    <w:rsid w:val="002D455E"/>
    <w:rsid w:val="002E1906"/>
    <w:rsid w:val="002E1F60"/>
    <w:rsid w:val="002E28D3"/>
    <w:rsid w:val="002E2DF9"/>
    <w:rsid w:val="002E3B13"/>
    <w:rsid w:val="002F02AD"/>
    <w:rsid w:val="002F0DEA"/>
    <w:rsid w:val="002F1CB5"/>
    <w:rsid w:val="002F40BC"/>
    <w:rsid w:val="002F6EC2"/>
    <w:rsid w:val="00301863"/>
    <w:rsid w:val="00302F09"/>
    <w:rsid w:val="003122AD"/>
    <w:rsid w:val="00313EE9"/>
    <w:rsid w:val="00317083"/>
    <w:rsid w:val="00333E25"/>
    <w:rsid w:val="00341A83"/>
    <w:rsid w:val="0034454E"/>
    <w:rsid w:val="00345200"/>
    <w:rsid w:val="00350B6B"/>
    <w:rsid w:val="003556EB"/>
    <w:rsid w:val="003618D0"/>
    <w:rsid w:val="00367A0D"/>
    <w:rsid w:val="003A34D4"/>
    <w:rsid w:val="003A66A5"/>
    <w:rsid w:val="003B00F7"/>
    <w:rsid w:val="003C14A2"/>
    <w:rsid w:val="003D158B"/>
    <w:rsid w:val="003D2557"/>
    <w:rsid w:val="003E33E2"/>
    <w:rsid w:val="003E4FA6"/>
    <w:rsid w:val="003E68D8"/>
    <w:rsid w:val="00410FB1"/>
    <w:rsid w:val="004127FC"/>
    <w:rsid w:val="00416189"/>
    <w:rsid w:val="00422504"/>
    <w:rsid w:val="0043035D"/>
    <w:rsid w:val="00431ACC"/>
    <w:rsid w:val="00432178"/>
    <w:rsid w:val="0044449A"/>
    <w:rsid w:val="00455777"/>
    <w:rsid w:val="00457E23"/>
    <w:rsid w:val="00471DC0"/>
    <w:rsid w:val="00476600"/>
    <w:rsid w:val="00495E3B"/>
    <w:rsid w:val="00497D63"/>
    <w:rsid w:val="004B3750"/>
    <w:rsid w:val="004B40B6"/>
    <w:rsid w:val="004C1325"/>
    <w:rsid w:val="004D2963"/>
    <w:rsid w:val="004E2F06"/>
    <w:rsid w:val="004E3084"/>
    <w:rsid w:val="004E5A96"/>
    <w:rsid w:val="004F2ECF"/>
    <w:rsid w:val="004F585C"/>
    <w:rsid w:val="00503CFC"/>
    <w:rsid w:val="005060FA"/>
    <w:rsid w:val="005104F6"/>
    <w:rsid w:val="005112C9"/>
    <w:rsid w:val="0051480A"/>
    <w:rsid w:val="005149E3"/>
    <w:rsid w:val="00514EF9"/>
    <w:rsid w:val="005164FB"/>
    <w:rsid w:val="0052344C"/>
    <w:rsid w:val="00533BA7"/>
    <w:rsid w:val="0053411B"/>
    <w:rsid w:val="0053614C"/>
    <w:rsid w:val="0054305E"/>
    <w:rsid w:val="00550F5F"/>
    <w:rsid w:val="00551063"/>
    <w:rsid w:val="0056136E"/>
    <w:rsid w:val="00561AE1"/>
    <w:rsid w:val="00572A89"/>
    <w:rsid w:val="0058366C"/>
    <w:rsid w:val="00585516"/>
    <w:rsid w:val="00585D0D"/>
    <w:rsid w:val="00597622"/>
    <w:rsid w:val="005B26E2"/>
    <w:rsid w:val="005B62D7"/>
    <w:rsid w:val="005B65F4"/>
    <w:rsid w:val="005B7F10"/>
    <w:rsid w:val="005C1DC5"/>
    <w:rsid w:val="005C4B6F"/>
    <w:rsid w:val="005C5B16"/>
    <w:rsid w:val="005D4452"/>
    <w:rsid w:val="005E1A3D"/>
    <w:rsid w:val="005E68AD"/>
    <w:rsid w:val="005F0CCF"/>
    <w:rsid w:val="0061024F"/>
    <w:rsid w:val="00632E77"/>
    <w:rsid w:val="006362DB"/>
    <w:rsid w:val="0063781D"/>
    <w:rsid w:val="00640370"/>
    <w:rsid w:val="00642382"/>
    <w:rsid w:val="006502C6"/>
    <w:rsid w:val="00660686"/>
    <w:rsid w:val="006622E9"/>
    <w:rsid w:val="00663CFB"/>
    <w:rsid w:val="00675308"/>
    <w:rsid w:val="006760AB"/>
    <w:rsid w:val="006833A4"/>
    <w:rsid w:val="00690CF3"/>
    <w:rsid w:val="006A20B7"/>
    <w:rsid w:val="006C02A6"/>
    <w:rsid w:val="006D0401"/>
    <w:rsid w:val="006E15F2"/>
    <w:rsid w:val="006E35EF"/>
    <w:rsid w:val="006F07E7"/>
    <w:rsid w:val="006F0B07"/>
    <w:rsid w:val="006F1566"/>
    <w:rsid w:val="006F2E7E"/>
    <w:rsid w:val="006F5943"/>
    <w:rsid w:val="00702ECE"/>
    <w:rsid w:val="007134D5"/>
    <w:rsid w:val="0071629F"/>
    <w:rsid w:val="007245E2"/>
    <w:rsid w:val="00727DB7"/>
    <w:rsid w:val="00734E7B"/>
    <w:rsid w:val="007416CD"/>
    <w:rsid w:val="007421EC"/>
    <w:rsid w:val="00761CC1"/>
    <w:rsid w:val="00774915"/>
    <w:rsid w:val="007824C1"/>
    <w:rsid w:val="00785F8C"/>
    <w:rsid w:val="0078741C"/>
    <w:rsid w:val="00792C7E"/>
    <w:rsid w:val="007958E8"/>
    <w:rsid w:val="007B2401"/>
    <w:rsid w:val="007B4A22"/>
    <w:rsid w:val="007B5AEF"/>
    <w:rsid w:val="007C2617"/>
    <w:rsid w:val="007D705A"/>
    <w:rsid w:val="007E2EC6"/>
    <w:rsid w:val="007F2307"/>
    <w:rsid w:val="007F589A"/>
    <w:rsid w:val="007F7ABE"/>
    <w:rsid w:val="0080434B"/>
    <w:rsid w:val="00806519"/>
    <w:rsid w:val="008226B2"/>
    <w:rsid w:val="0082534C"/>
    <w:rsid w:val="00850F74"/>
    <w:rsid w:val="00852BC8"/>
    <w:rsid w:val="00852FB3"/>
    <w:rsid w:val="0086789F"/>
    <w:rsid w:val="008734FC"/>
    <w:rsid w:val="00876BD0"/>
    <w:rsid w:val="00881F2B"/>
    <w:rsid w:val="00886B1E"/>
    <w:rsid w:val="00886CB7"/>
    <w:rsid w:val="008A27F0"/>
    <w:rsid w:val="008B2AD0"/>
    <w:rsid w:val="008B333E"/>
    <w:rsid w:val="008B5C17"/>
    <w:rsid w:val="008C79C5"/>
    <w:rsid w:val="008F164B"/>
    <w:rsid w:val="008F79D4"/>
    <w:rsid w:val="008F7A23"/>
    <w:rsid w:val="00903502"/>
    <w:rsid w:val="00917F1C"/>
    <w:rsid w:val="00926BEE"/>
    <w:rsid w:val="00927B9C"/>
    <w:rsid w:val="00936E1B"/>
    <w:rsid w:val="00943417"/>
    <w:rsid w:val="009538D0"/>
    <w:rsid w:val="00955325"/>
    <w:rsid w:val="00960BBA"/>
    <w:rsid w:val="00966497"/>
    <w:rsid w:val="00977BB7"/>
    <w:rsid w:val="009854D3"/>
    <w:rsid w:val="00987F77"/>
    <w:rsid w:val="00990119"/>
    <w:rsid w:val="009B4369"/>
    <w:rsid w:val="009B5D94"/>
    <w:rsid w:val="009B724B"/>
    <w:rsid w:val="009C129C"/>
    <w:rsid w:val="009E1B5F"/>
    <w:rsid w:val="009E1CCC"/>
    <w:rsid w:val="009E41CE"/>
    <w:rsid w:val="009E5558"/>
    <w:rsid w:val="009E6AC3"/>
    <w:rsid w:val="009F3130"/>
    <w:rsid w:val="009F47F4"/>
    <w:rsid w:val="009F4F0A"/>
    <w:rsid w:val="009F69D2"/>
    <w:rsid w:val="00A00B2F"/>
    <w:rsid w:val="00A02E81"/>
    <w:rsid w:val="00A13BE8"/>
    <w:rsid w:val="00A14A67"/>
    <w:rsid w:val="00A14B45"/>
    <w:rsid w:val="00A16743"/>
    <w:rsid w:val="00A260BE"/>
    <w:rsid w:val="00A277CB"/>
    <w:rsid w:val="00A30C98"/>
    <w:rsid w:val="00A31041"/>
    <w:rsid w:val="00A323B6"/>
    <w:rsid w:val="00A36F31"/>
    <w:rsid w:val="00A40C55"/>
    <w:rsid w:val="00A463CD"/>
    <w:rsid w:val="00A46DC1"/>
    <w:rsid w:val="00A54818"/>
    <w:rsid w:val="00A61CDC"/>
    <w:rsid w:val="00A6468E"/>
    <w:rsid w:val="00A7757A"/>
    <w:rsid w:val="00A82C14"/>
    <w:rsid w:val="00A8509B"/>
    <w:rsid w:val="00A937C3"/>
    <w:rsid w:val="00AA09E5"/>
    <w:rsid w:val="00AA171A"/>
    <w:rsid w:val="00AA402F"/>
    <w:rsid w:val="00AA4541"/>
    <w:rsid w:val="00AA6F52"/>
    <w:rsid w:val="00AA7D3E"/>
    <w:rsid w:val="00AB2BB4"/>
    <w:rsid w:val="00AC2286"/>
    <w:rsid w:val="00AC7025"/>
    <w:rsid w:val="00AC756D"/>
    <w:rsid w:val="00AD07DF"/>
    <w:rsid w:val="00AD53B9"/>
    <w:rsid w:val="00AE3B70"/>
    <w:rsid w:val="00AF30CB"/>
    <w:rsid w:val="00AF5F05"/>
    <w:rsid w:val="00AF646C"/>
    <w:rsid w:val="00B00DFF"/>
    <w:rsid w:val="00B04FDE"/>
    <w:rsid w:val="00B05F59"/>
    <w:rsid w:val="00B07F10"/>
    <w:rsid w:val="00B1635C"/>
    <w:rsid w:val="00B24647"/>
    <w:rsid w:val="00B24917"/>
    <w:rsid w:val="00B2718F"/>
    <w:rsid w:val="00B27B05"/>
    <w:rsid w:val="00B521CF"/>
    <w:rsid w:val="00B6065A"/>
    <w:rsid w:val="00B62EB4"/>
    <w:rsid w:val="00B65B73"/>
    <w:rsid w:val="00B87980"/>
    <w:rsid w:val="00B919A2"/>
    <w:rsid w:val="00B96D5E"/>
    <w:rsid w:val="00B974FF"/>
    <w:rsid w:val="00BA2995"/>
    <w:rsid w:val="00BA5123"/>
    <w:rsid w:val="00BA588C"/>
    <w:rsid w:val="00BA7351"/>
    <w:rsid w:val="00BA7FD2"/>
    <w:rsid w:val="00BB282B"/>
    <w:rsid w:val="00BB5141"/>
    <w:rsid w:val="00BB5EE5"/>
    <w:rsid w:val="00BB6BE8"/>
    <w:rsid w:val="00BC3514"/>
    <w:rsid w:val="00BC5310"/>
    <w:rsid w:val="00BD00D2"/>
    <w:rsid w:val="00BD26B0"/>
    <w:rsid w:val="00BF2F55"/>
    <w:rsid w:val="00BF63BA"/>
    <w:rsid w:val="00C05DCE"/>
    <w:rsid w:val="00C17C07"/>
    <w:rsid w:val="00C32915"/>
    <w:rsid w:val="00C44D4C"/>
    <w:rsid w:val="00C50048"/>
    <w:rsid w:val="00C51693"/>
    <w:rsid w:val="00C52F90"/>
    <w:rsid w:val="00C65A41"/>
    <w:rsid w:val="00C76D95"/>
    <w:rsid w:val="00C7784D"/>
    <w:rsid w:val="00C812F6"/>
    <w:rsid w:val="00C87FF3"/>
    <w:rsid w:val="00C9308E"/>
    <w:rsid w:val="00CA434E"/>
    <w:rsid w:val="00CA6180"/>
    <w:rsid w:val="00CB0CBC"/>
    <w:rsid w:val="00CC343A"/>
    <w:rsid w:val="00CC43F0"/>
    <w:rsid w:val="00CD2A1B"/>
    <w:rsid w:val="00CD5A14"/>
    <w:rsid w:val="00CE41A6"/>
    <w:rsid w:val="00CE5659"/>
    <w:rsid w:val="00CF5BB0"/>
    <w:rsid w:val="00CF6F5D"/>
    <w:rsid w:val="00D01901"/>
    <w:rsid w:val="00D21A26"/>
    <w:rsid w:val="00D35E28"/>
    <w:rsid w:val="00D40208"/>
    <w:rsid w:val="00D41CD3"/>
    <w:rsid w:val="00D448EE"/>
    <w:rsid w:val="00D53CB7"/>
    <w:rsid w:val="00D727FE"/>
    <w:rsid w:val="00D73256"/>
    <w:rsid w:val="00D90930"/>
    <w:rsid w:val="00D92074"/>
    <w:rsid w:val="00DA18E6"/>
    <w:rsid w:val="00DB1A5C"/>
    <w:rsid w:val="00DB79B0"/>
    <w:rsid w:val="00DD17AA"/>
    <w:rsid w:val="00DF64C0"/>
    <w:rsid w:val="00DF769F"/>
    <w:rsid w:val="00E021FE"/>
    <w:rsid w:val="00E02829"/>
    <w:rsid w:val="00E0302B"/>
    <w:rsid w:val="00E034C6"/>
    <w:rsid w:val="00E04EED"/>
    <w:rsid w:val="00E1022A"/>
    <w:rsid w:val="00E17CF8"/>
    <w:rsid w:val="00E2613F"/>
    <w:rsid w:val="00E303D0"/>
    <w:rsid w:val="00E30CEC"/>
    <w:rsid w:val="00E3278E"/>
    <w:rsid w:val="00E3476F"/>
    <w:rsid w:val="00E41AA0"/>
    <w:rsid w:val="00E45227"/>
    <w:rsid w:val="00E461A4"/>
    <w:rsid w:val="00E508F8"/>
    <w:rsid w:val="00E55A45"/>
    <w:rsid w:val="00E654BE"/>
    <w:rsid w:val="00E7431B"/>
    <w:rsid w:val="00E76CD5"/>
    <w:rsid w:val="00E86A7A"/>
    <w:rsid w:val="00E87A45"/>
    <w:rsid w:val="00E910A6"/>
    <w:rsid w:val="00EA0E27"/>
    <w:rsid w:val="00EA54D1"/>
    <w:rsid w:val="00EB1842"/>
    <w:rsid w:val="00EC02A5"/>
    <w:rsid w:val="00EC433F"/>
    <w:rsid w:val="00ED7909"/>
    <w:rsid w:val="00EE0D1D"/>
    <w:rsid w:val="00EE361A"/>
    <w:rsid w:val="00EF2E5C"/>
    <w:rsid w:val="00F01C66"/>
    <w:rsid w:val="00F14E33"/>
    <w:rsid w:val="00F21560"/>
    <w:rsid w:val="00F24059"/>
    <w:rsid w:val="00F32360"/>
    <w:rsid w:val="00F46DBC"/>
    <w:rsid w:val="00F50C90"/>
    <w:rsid w:val="00F53ACB"/>
    <w:rsid w:val="00F652CE"/>
    <w:rsid w:val="00F83DCA"/>
    <w:rsid w:val="00F85836"/>
    <w:rsid w:val="00F979F0"/>
    <w:rsid w:val="00FA0457"/>
    <w:rsid w:val="00FA6819"/>
    <w:rsid w:val="00FB15D0"/>
    <w:rsid w:val="00FB5556"/>
    <w:rsid w:val="00FC48AF"/>
    <w:rsid w:val="00FC5A72"/>
    <w:rsid w:val="00FE07B4"/>
    <w:rsid w:val="00FE5FF5"/>
    <w:rsid w:val="00FE608C"/>
    <w:rsid w:val="00FF1EF7"/>
    <w:rsid w:val="00FF5D4D"/>
    <w:rsid w:val="00FF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282B3"/>
  <w15:chartTrackingRefBased/>
  <w15:docId w15:val="{AE30FD76-67B5-F548-9DED-22ADA180A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8E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7C07"/>
    <w:rPr>
      <w:color w:val="0000FF"/>
      <w:u w:val="single"/>
    </w:rPr>
  </w:style>
  <w:style w:type="character" w:customStyle="1" w:styleId="categories">
    <w:name w:val="categories"/>
    <w:basedOn w:val="DefaultParagraphFont"/>
    <w:rsid w:val="00C17C07"/>
  </w:style>
  <w:style w:type="character" w:customStyle="1" w:styleId="categories-value">
    <w:name w:val="categories-value"/>
    <w:basedOn w:val="DefaultParagraphFont"/>
    <w:rsid w:val="00C17C07"/>
  </w:style>
  <w:style w:type="character" w:styleId="UnresolvedMention">
    <w:name w:val="Unresolved Mention"/>
    <w:basedOn w:val="DefaultParagraphFont"/>
    <w:uiPriority w:val="99"/>
    <w:semiHidden/>
    <w:unhideWhenUsed/>
    <w:rsid w:val="00AC75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2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5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9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73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8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6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59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58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24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92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9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7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0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9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222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0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77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5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8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6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5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0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1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2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8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4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1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487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4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8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3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9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7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1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04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3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54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4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17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39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1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0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16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2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20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8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2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1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9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8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1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10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64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0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2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8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8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5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54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08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00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75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2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0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08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0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97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2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4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44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9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04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6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289804C-4CC5-AB44-9372-D9449E867220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2646</Characters>
  <Application>Microsoft Office Word</Application>
  <DocSecurity>0</DocSecurity>
  <Lines>155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Abdelkreem</dc:creator>
  <cp:keywords/>
  <dc:description/>
  <cp:lastModifiedBy>Elsayed Abdelkreem</cp:lastModifiedBy>
  <cp:revision>4</cp:revision>
  <dcterms:created xsi:type="dcterms:W3CDTF">2025-11-07T13:06:00Z</dcterms:created>
  <dcterms:modified xsi:type="dcterms:W3CDTF">2026-03-1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752</vt:lpwstr>
  </property>
  <property fmtid="{D5CDD505-2E9C-101B-9397-08002B2CF9AE}" pid="3" name="grammarly_documentContext">
    <vt:lpwstr>{"goals":[],"domain":"general","emotions":[],"dialect":"american"}</vt:lpwstr>
  </property>
</Properties>
</file>